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426204A9" w:rsidP="6F9990BC" w:rsidRDefault="426204A9" w14:paraId="2109BAB6" w14:textId="4754120B">
      <w:pPr>
        <w:spacing w:line="48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F9990BC" w:rsidR="07AB4D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ppendix B: Classification of Physeal Olecranon Stress Fractures</w:t>
      </w:r>
    </w:p>
    <w:tbl>
      <w:tblPr>
        <w:tblStyle w:val="TableGrid"/>
        <w:tblW w:w="0" w:type="auto"/>
        <w:tblInd w:w="705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000" w:firstRow="0" w:lastRow="0" w:firstColumn="0" w:lastColumn="0" w:noHBand="0" w:noVBand="0"/>
      </w:tblPr>
      <w:tblGrid>
        <w:gridCol w:w="4158"/>
        <w:gridCol w:w="5202"/>
      </w:tblGrid>
      <w:tr w:rsidR="426204A9" w:rsidTr="426204A9" w14:paraId="4BA3A52C">
        <w:trPr>
          <w:trHeight w:val="270"/>
        </w:trPr>
        <w:tc>
          <w:tcPr>
            <w:tcW w:w="415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426204A9" w:rsidP="426204A9" w:rsidRDefault="426204A9" w14:paraId="2FFC6F5D" w14:textId="55458ADA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26204A9" w:rsidR="426204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ages of Olecranon Stress Fractures</w:t>
            </w:r>
          </w:p>
        </w:tc>
        <w:tc>
          <w:tcPr>
            <w:tcW w:w="520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426204A9" w:rsidP="426204A9" w:rsidRDefault="426204A9" w14:paraId="07BE4CBF" w14:textId="4A6A3D32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26204A9" w:rsidR="426204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haracteristics of the Epiphyseal Plate.</w:t>
            </w:r>
          </w:p>
        </w:tc>
      </w:tr>
      <w:tr w:rsidR="426204A9" w:rsidTr="426204A9" w14:paraId="3A763295">
        <w:trPr>
          <w:trHeight w:val="825"/>
        </w:trPr>
        <w:tc>
          <w:tcPr>
            <w:tcW w:w="415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426204A9" w:rsidP="426204A9" w:rsidRDefault="426204A9" w14:paraId="55BD2DC3" w14:textId="402796A5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26204A9" w:rsidR="426204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age 1</w:t>
            </w:r>
          </w:p>
        </w:tc>
        <w:tc>
          <w:tcPr>
            <w:tcW w:w="520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426204A9" w:rsidP="426204A9" w:rsidRDefault="426204A9" w14:paraId="67CC2DF5" w14:textId="5A2A0C8E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26204A9" w:rsidR="426204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Epiphyseal plate on nonthrowing side is closed incompletely; epiphyseal plate on throwing side is delayed</w:t>
            </w:r>
          </w:p>
        </w:tc>
      </w:tr>
      <w:tr w:rsidR="426204A9" w:rsidTr="426204A9" w14:paraId="13CFC9C5">
        <w:trPr>
          <w:trHeight w:val="555"/>
        </w:trPr>
        <w:tc>
          <w:tcPr>
            <w:tcW w:w="415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426204A9" w:rsidP="426204A9" w:rsidRDefault="426204A9" w14:paraId="3E13FE61" w14:textId="51C452A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26204A9" w:rsidR="426204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age 2</w:t>
            </w:r>
          </w:p>
        </w:tc>
        <w:tc>
          <w:tcPr>
            <w:tcW w:w="520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426204A9" w:rsidP="426204A9" w:rsidRDefault="426204A9" w14:paraId="1A6AFF59" w14:textId="15F5C33F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26204A9" w:rsidR="426204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Epiphyseal plate on nonthrowing side is closed completely, but is not closed on throwing side</w:t>
            </w:r>
          </w:p>
        </w:tc>
      </w:tr>
      <w:tr w:rsidR="426204A9" w:rsidTr="426204A9" w14:paraId="34FE2A3B">
        <w:trPr>
          <w:trHeight w:val="540"/>
        </w:trPr>
        <w:tc>
          <w:tcPr>
            <w:tcW w:w="415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426204A9" w:rsidP="426204A9" w:rsidRDefault="426204A9" w14:paraId="568ECE8D" w14:textId="4C08F4FE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26204A9" w:rsidR="426204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age 3</w:t>
            </w:r>
          </w:p>
        </w:tc>
        <w:tc>
          <w:tcPr>
            <w:tcW w:w="520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426204A9" w:rsidP="426204A9" w:rsidRDefault="426204A9" w14:paraId="2FC9A850" w14:textId="15F314B1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26204A9" w:rsidR="426204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Epiphyseal plate dehiscence observed on articular surface</w:t>
            </w:r>
          </w:p>
        </w:tc>
      </w:tr>
      <w:tr w:rsidR="426204A9" w:rsidTr="426204A9" w14:paraId="4B908CD9">
        <w:trPr>
          <w:trHeight w:val="825"/>
        </w:trPr>
        <w:tc>
          <w:tcPr>
            <w:tcW w:w="415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426204A9" w:rsidP="426204A9" w:rsidRDefault="426204A9" w14:paraId="4DA500B7" w14:textId="34B8F5DA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26204A9" w:rsidR="426204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age 4</w:t>
            </w:r>
          </w:p>
        </w:tc>
        <w:tc>
          <w:tcPr>
            <w:tcW w:w="520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426204A9" w:rsidP="426204A9" w:rsidRDefault="426204A9" w14:paraId="68F79578" w14:textId="65437616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26204A9" w:rsidR="426204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omplete dehiscence of the epiphyseal plate is seen from the articular surface to the dorsal olecranon</w:t>
            </w:r>
          </w:p>
        </w:tc>
      </w:tr>
    </w:tbl>
    <w:p w:rsidR="426204A9" w:rsidP="426204A9" w:rsidRDefault="426204A9" w14:paraId="4E32752F" w14:textId="0FA8E36F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426204A9" w:rsidP="426204A9" w:rsidRDefault="426204A9" w14:paraId="7F467D66" w14:textId="10CB4D72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426204A9" w:rsidRDefault="426204A9" w14:paraId="238414D3" w14:textId="60EA1F2C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1F45575"/>
    <w:rsid w:val="01AFA403"/>
    <w:rsid w:val="07AB4D36"/>
    <w:rsid w:val="426204A9"/>
    <w:rsid w:val="61F45575"/>
    <w:rsid w:val="6F9990BC"/>
    <w:rsid w:val="7C021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45575"/>
  <w15:chartTrackingRefBased/>
  <w15:docId w15:val="{FBEFD7F9-C89F-4264-BF87-BCBEAC3E79E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9-04T03:37:37.8341598Z</dcterms:created>
  <dcterms:modified xsi:type="dcterms:W3CDTF">2024-09-05T02:36:57.6639979Z</dcterms:modified>
  <dc:creator>Austin Gartner</dc:creator>
  <lastModifiedBy>Austin Gartner</lastModifiedBy>
</coreProperties>
</file>